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6EFEF2" w14:textId="77777777" w:rsidR="00E36703" w:rsidRPr="006C7523" w:rsidRDefault="00E36703" w:rsidP="00E36703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7A37628D" w14:textId="493F582C" w:rsidR="00E36703" w:rsidRPr="006C7523" w:rsidRDefault="00D71DB4" w:rsidP="00E36703">
      <w:pPr>
        <w:spacing w:after="0" w:line="480" w:lineRule="auto"/>
        <w:rPr>
          <w:rFonts w:ascii="Times New Roman" w:eastAsiaTheme="majorEastAsia" w:hAnsi="Times New Roman" w:cs="Times New Roman"/>
          <w:bCs/>
          <w:kern w:val="0"/>
          <w:sz w:val="24"/>
          <w:szCs w:val="24"/>
          <w:lang w:eastAsia="zh-CN"/>
          <w14:ligatures w14:val="none"/>
        </w:rPr>
      </w:pPr>
      <w:r>
        <w:rPr>
          <w:rFonts w:ascii="Times New Roman" w:eastAsiaTheme="majorEastAsia" w:hAnsi="Times New Roman" w:cs="Times New Roman"/>
          <w:b/>
          <w:kern w:val="0"/>
          <w:sz w:val="24"/>
          <w:szCs w:val="24"/>
          <w:lang w:eastAsia="zh-CN"/>
          <w14:ligatures w14:val="none"/>
        </w:rPr>
        <w:t xml:space="preserve">S3 </w:t>
      </w:r>
      <w:r w:rsidR="00E36703" w:rsidRPr="006C7523">
        <w:rPr>
          <w:rFonts w:ascii="Times New Roman" w:eastAsiaTheme="majorEastAsia" w:hAnsi="Times New Roman" w:cs="Times New Roman"/>
          <w:b/>
          <w:kern w:val="0"/>
          <w:sz w:val="24"/>
          <w:szCs w:val="24"/>
          <w:lang w:eastAsia="zh-CN"/>
          <w14:ligatures w14:val="none"/>
        </w:rPr>
        <w:t xml:space="preserve">Table. </w:t>
      </w:r>
      <w:r w:rsidR="00E36703" w:rsidRPr="006C7523">
        <w:rPr>
          <w:rFonts w:ascii="Times New Roman" w:eastAsiaTheme="majorEastAsia" w:hAnsi="Times New Roman" w:cs="Times New Roman"/>
          <w:bCs/>
          <w:kern w:val="0"/>
          <w:sz w:val="24"/>
          <w:szCs w:val="24"/>
          <w:lang w:eastAsia="zh-CN"/>
          <w14:ligatures w14:val="none"/>
        </w:rPr>
        <w:t>Summary of RNA-seq yield, quality control, and alignment percentages</w:t>
      </w:r>
    </w:p>
    <w:p w14:paraId="39CCB6DB" w14:textId="77777777" w:rsidR="00E36703" w:rsidRPr="006C7523" w:rsidRDefault="00E36703" w:rsidP="00E36703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2016"/>
        <w:gridCol w:w="2456"/>
        <w:gridCol w:w="1656"/>
        <w:gridCol w:w="1456"/>
        <w:gridCol w:w="1511"/>
      </w:tblGrid>
      <w:tr w:rsidR="00E36703" w:rsidRPr="006C7523" w14:paraId="11C40B09" w14:textId="77777777" w:rsidTr="00D71DB4">
        <w:trPr>
          <w:trHeight w:val="300"/>
        </w:trPr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8FBE4E" w14:textId="77777777" w:rsidR="00E36703" w:rsidRPr="006C7523" w:rsidRDefault="00E36703" w:rsidP="005110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Sample_name</w:t>
            </w:r>
            <w:proofErr w:type="spellEnd"/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84B2DF" w14:textId="77777777" w:rsidR="00E36703" w:rsidRPr="006C7523" w:rsidRDefault="00E36703" w:rsidP="005110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Number of reads</w:t>
            </w:r>
          </w:p>
        </w:tc>
        <w:tc>
          <w:tcPr>
            <w:tcW w:w="24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CEC44B" w14:textId="77777777" w:rsidR="00E36703" w:rsidRPr="006C7523" w:rsidRDefault="00E36703" w:rsidP="005110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Reads after trimming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4D3C52" w14:textId="77777777" w:rsidR="00E36703" w:rsidRPr="006C7523" w:rsidRDefault="00E36703" w:rsidP="005110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Trim surviving %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101623" w14:textId="77777777" w:rsidR="00E36703" w:rsidRPr="006C7523" w:rsidRDefault="00E36703" w:rsidP="005110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Mapped reads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2E42C3" w14:textId="77777777" w:rsidR="00E36703" w:rsidRPr="006C7523" w:rsidRDefault="00E36703" w:rsidP="005110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Mapping %</w:t>
            </w:r>
          </w:p>
        </w:tc>
      </w:tr>
      <w:tr w:rsidR="00E36703" w:rsidRPr="006C7523" w14:paraId="10960D60" w14:textId="77777777" w:rsidTr="00D71DB4">
        <w:trPr>
          <w:trHeight w:val="300"/>
        </w:trPr>
        <w:tc>
          <w:tcPr>
            <w:tcW w:w="2605" w:type="dxa"/>
            <w:tcBorders>
              <w:top w:val="single" w:sz="4" w:space="0" w:color="auto"/>
            </w:tcBorders>
            <w:noWrap/>
            <w:hideMark/>
          </w:tcPr>
          <w:p w14:paraId="28E803BB" w14:textId="77777777" w:rsidR="00E36703" w:rsidRPr="006C7523" w:rsidRDefault="00E36703" w:rsidP="005110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9009G_E+F_0716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noWrap/>
            <w:hideMark/>
          </w:tcPr>
          <w:p w14:paraId="67E3DDE5" w14:textId="77777777" w:rsidR="00E36703" w:rsidRPr="006C7523" w:rsidRDefault="00E36703" w:rsidP="005110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108428902</w:t>
            </w:r>
          </w:p>
        </w:tc>
        <w:tc>
          <w:tcPr>
            <w:tcW w:w="2456" w:type="dxa"/>
            <w:tcBorders>
              <w:top w:val="single" w:sz="4" w:space="0" w:color="auto"/>
            </w:tcBorders>
            <w:noWrap/>
            <w:hideMark/>
          </w:tcPr>
          <w:p w14:paraId="2BC4868A" w14:textId="77777777" w:rsidR="00E36703" w:rsidRPr="006C7523" w:rsidRDefault="00E36703" w:rsidP="005110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106895644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noWrap/>
            <w:hideMark/>
          </w:tcPr>
          <w:p w14:paraId="2D6A28A3" w14:textId="77777777" w:rsidR="00E36703" w:rsidRPr="006C7523" w:rsidRDefault="00E36703" w:rsidP="005110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98.59%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5CA5BA26" w14:textId="77777777" w:rsidR="00E36703" w:rsidRPr="006C7523" w:rsidRDefault="00E36703" w:rsidP="005110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90941355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noWrap/>
            <w:hideMark/>
          </w:tcPr>
          <w:p w14:paraId="5CE321D7" w14:textId="77777777" w:rsidR="00E36703" w:rsidRPr="006C7523" w:rsidRDefault="00E36703" w:rsidP="005110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85.10%</w:t>
            </w:r>
          </w:p>
        </w:tc>
      </w:tr>
      <w:tr w:rsidR="00E36703" w:rsidRPr="006C7523" w14:paraId="1ADF3614" w14:textId="77777777" w:rsidTr="00D71DB4">
        <w:trPr>
          <w:trHeight w:val="300"/>
        </w:trPr>
        <w:tc>
          <w:tcPr>
            <w:tcW w:w="2605" w:type="dxa"/>
            <w:noWrap/>
            <w:hideMark/>
          </w:tcPr>
          <w:p w14:paraId="678BCE4D" w14:textId="77777777" w:rsidR="00E36703" w:rsidRPr="006C7523" w:rsidRDefault="00E36703" w:rsidP="005110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9050G_E+M_0716</w:t>
            </w:r>
          </w:p>
        </w:tc>
        <w:tc>
          <w:tcPr>
            <w:tcW w:w="2016" w:type="dxa"/>
            <w:noWrap/>
            <w:hideMark/>
          </w:tcPr>
          <w:p w14:paraId="7976432D" w14:textId="77777777" w:rsidR="00E36703" w:rsidRPr="006C7523" w:rsidRDefault="00E36703" w:rsidP="005110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92735514</w:t>
            </w:r>
          </w:p>
        </w:tc>
        <w:tc>
          <w:tcPr>
            <w:tcW w:w="2456" w:type="dxa"/>
            <w:noWrap/>
            <w:hideMark/>
          </w:tcPr>
          <w:p w14:paraId="48FC0212" w14:textId="77777777" w:rsidR="00E36703" w:rsidRPr="006C7523" w:rsidRDefault="00E36703" w:rsidP="005110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90642050</w:t>
            </w:r>
          </w:p>
        </w:tc>
        <w:tc>
          <w:tcPr>
            <w:tcW w:w="1656" w:type="dxa"/>
            <w:noWrap/>
            <w:hideMark/>
          </w:tcPr>
          <w:p w14:paraId="06E83599" w14:textId="77777777" w:rsidR="00E36703" w:rsidRPr="006C7523" w:rsidRDefault="00E36703" w:rsidP="005110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97.74%</w:t>
            </w:r>
          </w:p>
        </w:tc>
        <w:tc>
          <w:tcPr>
            <w:tcW w:w="1456" w:type="dxa"/>
            <w:noWrap/>
            <w:hideMark/>
          </w:tcPr>
          <w:p w14:paraId="155CE5E2" w14:textId="77777777" w:rsidR="00E36703" w:rsidRPr="006C7523" w:rsidRDefault="00E36703" w:rsidP="005110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80530569</w:t>
            </w:r>
          </w:p>
        </w:tc>
        <w:tc>
          <w:tcPr>
            <w:tcW w:w="1511" w:type="dxa"/>
            <w:noWrap/>
            <w:hideMark/>
          </w:tcPr>
          <w:p w14:paraId="27EBC487" w14:textId="77777777" w:rsidR="00E36703" w:rsidRPr="006C7523" w:rsidRDefault="00E36703" w:rsidP="005110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88.80%</w:t>
            </w:r>
          </w:p>
        </w:tc>
      </w:tr>
      <w:tr w:rsidR="00E36703" w:rsidRPr="006C7523" w14:paraId="7CE8D160" w14:textId="77777777" w:rsidTr="00D71DB4">
        <w:trPr>
          <w:trHeight w:val="300"/>
        </w:trPr>
        <w:tc>
          <w:tcPr>
            <w:tcW w:w="2605" w:type="dxa"/>
            <w:noWrap/>
            <w:hideMark/>
          </w:tcPr>
          <w:p w14:paraId="002A583D" w14:textId="77777777" w:rsidR="00E36703" w:rsidRPr="006C7523" w:rsidRDefault="00E36703" w:rsidP="005110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9085G_E+M_0716</w:t>
            </w:r>
          </w:p>
        </w:tc>
        <w:tc>
          <w:tcPr>
            <w:tcW w:w="2016" w:type="dxa"/>
            <w:noWrap/>
            <w:hideMark/>
          </w:tcPr>
          <w:p w14:paraId="7387CDC3" w14:textId="77777777" w:rsidR="00E36703" w:rsidRPr="006C7523" w:rsidRDefault="00E36703" w:rsidP="005110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90696096</w:t>
            </w:r>
          </w:p>
        </w:tc>
        <w:tc>
          <w:tcPr>
            <w:tcW w:w="2456" w:type="dxa"/>
            <w:noWrap/>
            <w:hideMark/>
          </w:tcPr>
          <w:p w14:paraId="3BED951F" w14:textId="77777777" w:rsidR="00E36703" w:rsidRPr="006C7523" w:rsidRDefault="00E36703" w:rsidP="005110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89180578</w:t>
            </w:r>
          </w:p>
        </w:tc>
        <w:tc>
          <w:tcPr>
            <w:tcW w:w="1656" w:type="dxa"/>
            <w:noWrap/>
            <w:hideMark/>
          </w:tcPr>
          <w:p w14:paraId="247EA20D" w14:textId="77777777" w:rsidR="00E36703" w:rsidRPr="006C7523" w:rsidRDefault="00E36703" w:rsidP="005110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98.33%</w:t>
            </w:r>
          </w:p>
        </w:tc>
        <w:tc>
          <w:tcPr>
            <w:tcW w:w="1456" w:type="dxa"/>
            <w:noWrap/>
            <w:hideMark/>
          </w:tcPr>
          <w:p w14:paraId="291B93C2" w14:textId="77777777" w:rsidR="00E36703" w:rsidRPr="006C7523" w:rsidRDefault="00E36703" w:rsidP="005110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76712885</w:t>
            </w:r>
          </w:p>
        </w:tc>
        <w:tc>
          <w:tcPr>
            <w:tcW w:w="1511" w:type="dxa"/>
            <w:noWrap/>
            <w:hideMark/>
          </w:tcPr>
          <w:p w14:paraId="22003473" w14:textId="77777777" w:rsidR="00E36703" w:rsidRPr="006C7523" w:rsidRDefault="00E36703" w:rsidP="005110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86.00%</w:t>
            </w:r>
          </w:p>
        </w:tc>
      </w:tr>
      <w:tr w:rsidR="00E36703" w:rsidRPr="006C7523" w14:paraId="6F98F090" w14:textId="77777777" w:rsidTr="00D71DB4">
        <w:trPr>
          <w:trHeight w:val="300"/>
        </w:trPr>
        <w:tc>
          <w:tcPr>
            <w:tcW w:w="2605" w:type="dxa"/>
            <w:noWrap/>
            <w:hideMark/>
          </w:tcPr>
          <w:p w14:paraId="0AB55986" w14:textId="77777777" w:rsidR="00E36703" w:rsidRPr="006C7523" w:rsidRDefault="00E36703" w:rsidP="005110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9001G_E+M_0716</w:t>
            </w:r>
          </w:p>
        </w:tc>
        <w:tc>
          <w:tcPr>
            <w:tcW w:w="2016" w:type="dxa"/>
            <w:noWrap/>
            <w:hideMark/>
          </w:tcPr>
          <w:p w14:paraId="6A3810B7" w14:textId="77777777" w:rsidR="00E36703" w:rsidRPr="006C7523" w:rsidRDefault="00E36703" w:rsidP="005110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89668978</w:t>
            </w:r>
          </w:p>
        </w:tc>
        <w:tc>
          <w:tcPr>
            <w:tcW w:w="2456" w:type="dxa"/>
            <w:noWrap/>
            <w:hideMark/>
          </w:tcPr>
          <w:p w14:paraId="03E62EAD" w14:textId="77777777" w:rsidR="00E36703" w:rsidRPr="006C7523" w:rsidRDefault="00E36703" w:rsidP="005110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88728726</w:t>
            </w:r>
          </w:p>
        </w:tc>
        <w:tc>
          <w:tcPr>
            <w:tcW w:w="1656" w:type="dxa"/>
            <w:noWrap/>
            <w:hideMark/>
          </w:tcPr>
          <w:p w14:paraId="30994F6E" w14:textId="77777777" w:rsidR="00E36703" w:rsidRPr="006C7523" w:rsidRDefault="00E36703" w:rsidP="005110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98.95%</w:t>
            </w:r>
          </w:p>
        </w:tc>
        <w:tc>
          <w:tcPr>
            <w:tcW w:w="1456" w:type="dxa"/>
            <w:noWrap/>
            <w:hideMark/>
          </w:tcPr>
          <w:p w14:paraId="04890BBA" w14:textId="77777777" w:rsidR="00E36703" w:rsidRPr="006C7523" w:rsidRDefault="00E36703" w:rsidP="005110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82738585</w:t>
            </w:r>
          </w:p>
        </w:tc>
        <w:tc>
          <w:tcPr>
            <w:tcW w:w="1511" w:type="dxa"/>
            <w:noWrap/>
            <w:hideMark/>
          </w:tcPr>
          <w:p w14:paraId="18938D1B" w14:textId="77777777" w:rsidR="00E36703" w:rsidRPr="006C7523" w:rsidRDefault="00E36703" w:rsidP="005110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93.20%</w:t>
            </w:r>
          </w:p>
        </w:tc>
      </w:tr>
      <w:tr w:rsidR="00E36703" w:rsidRPr="006C7523" w14:paraId="20B2C239" w14:textId="77777777" w:rsidTr="00D71DB4">
        <w:trPr>
          <w:trHeight w:val="300"/>
        </w:trPr>
        <w:tc>
          <w:tcPr>
            <w:tcW w:w="2605" w:type="dxa"/>
            <w:noWrap/>
            <w:hideMark/>
          </w:tcPr>
          <w:p w14:paraId="5951C783" w14:textId="77777777" w:rsidR="00E36703" w:rsidRPr="006C7523" w:rsidRDefault="00E36703" w:rsidP="005110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9008G_E+M_0716</w:t>
            </w:r>
          </w:p>
        </w:tc>
        <w:tc>
          <w:tcPr>
            <w:tcW w:w="2016" w:type="dxa"/>
            <w:noWrap/>
            <w:hideMark/>
          </w:tcPr>
          <w:p w14:paraId="315FC887" w14:textId="77777777" w:rsidR="00E36703" w:rsidRPr="006C7523" w:rsidRDefault="00E36703" w:rsidP="005110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75864914</w:t>
            </w:r>
          </w:p>
        </w:tc>
        <w:tc>
          <w:tcPr>
            <w:tcW w:w="2456" w:type="dxa"/>
            <w:noWrap/>
            <w:hideMark/>
          </w:tcPr>
          <w:p w14:paraId="429CB803" w14:textId="77777777" w:rsidR="00E36703" w:rsidRPr="006C7523" w:rsidRDefault="00E36703" w:rsidP="005110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74663634</w:t>
            </w:r>
          </w:p>
        </w:tc>
        <w:tc>
          <w:tcPr>
            <w:tcW w:w="1656" w:type="dxa"/>
            <w:noWrap/>
            <w:hideMark/>
          </w:tcPr>
          <w:p w14:paraId="114C242F" w14:textId="77777777" w:rsidR="00E36703" w:rsidRPr="006C7523" w:rsidRDefault="00E36703" w:rsidP="005110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98.42%</w:t>
            </w:r>
          </w:p>
        </w:tc>
        <w:tc>
          <w:tcPr>
            <w:tcW w:w="1456" w:type="dxa"/>
            <w:noWrap/>
            <w:hideMark/>
          </w:tcPr>
          <w:p w14:paraId="3114D16D" w14:textId="77777777" w:rsidR="00E36703" w:rsidRPr="006C7523" w:rsidRDefault="00E36703" w:rsidP="005110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63083703</w:t>
            </w:r>
          </w:p>
        </w:tc>
        <w:tc>
          <w:tcPr>
            <w:tcW w:w="1511" w:type="dxa"/>
            <w:noWrap/>
            <w:hideMark/>
          </w:tcPr>
          <w:p w14:paraId="06B31ED7" w14:textId="77777777" w:rsidR="00E36703" w:rsidRPr="006C7523" w:rsidRDefault="00E36703" w:rsidP="005110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84.50%</w:t>
            </w:r>
          </w:p>
        </w:tc>
      </w:tr>
      <w:tr w:rsidR="00E36703" w:rsidRPr="006C7523" w14:paraId="468CF056" w14:textId="77777777" w:rsidTr="00D71DB4">
        <w:trPr>
          <w:trHeight w:val="300"/>
        </w:trPr>
        <w:tc>
          <w:tcPr>
            <w:tcW w:w="2605" w:type="dxa"/>
            <w:noWrap/>
            <w:hideMark/>
          </w:tcPr>
          <w:p w14:paraId="04D1CD51" w14:textId="77777777" w:rsidR="00E36703" w:rsidRPr="006C7523" w:rsidRDefault="00E36703" w:rsidP="005110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9093G_E+F_0716</w:t>
            </w:r>
          </w:p>
        </w:tc>
        <w:tc>
          <w:tcPr>
            <w:tcW w:w="2016" w:type="dxa"/>
            <w:noWrap/>
            <w:hideMark/>
          </w:tcPr>
          <w:p w14:paraId="7FBE5046" w14:textId="77777777" w:rsidR="00E36703" w:rsidRPr="006C7523" w:rsidRDefault="00E36703" w:rsidP="005110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85047190</w:t>
            </w:r>
          </w:p>
        </w:tc>
        <w:tc>
          <w:tcPr>
            <w:tcW w:w="2456" w:type="dxa"/>
            <w:noWrap/>
            <w:hideMark/>
          </w:tcPr>
          <w:p w14:paraId="431A81F1" w14:textId="77777777" w:rsidR="00E36703" w:rsidRPr="006C7523" w:rsidRDefault="00E36703" w:rsidP="005110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84004512</w:t>
            </w:r>
          </w:p>
        </w:tc>
        <w:tc>
          <w:tcPr>
            <w:tcW w:w="1656" w:type="dxa"/>
            <w:noWrap/>
            <w:hideMark/>
          </w:tcPr>
          <w:p w14:paraId="6AF7E5C5" w14:textId="77777777" w:rsidR="00E36703" w:rsidRPr="006C7523" w:rsidRDefault="00E36703" w:rsidP="005110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98.77%</w:t>
            </w:r>
          </w:p>
        </w:tc>
        <w:tc>
          <w:tcPr>
            <w:tcW w:w="1456" w:type="dxa"/>
            <w:noWrap/>
            <w:hideMark/>
          </w:tcPr>
          <w:p w14:paraId="4336B3FF" w14:textId="77777777" w:rsidR="00E36703" w:rsidRPr="006C7523" w:rsidRDefault="00E36703" w:rsidP="005110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75555190</w:t>
            </w:r>
          </w:p>
        </w:tc>
        <w:tc>
          <w:tcPr>
            <w:tcW w:w="1511" w:type="dxa"/>
            <w:noWrap/>
            <w:hideMark/>
          </w:tcPr>
          <w:p w14:paraId="24A41A2D" w14:textId="77777777" w:rsidR="00E36703" w:rsidRPr="006C7523" w:rsidRDefault="00E36703" w:rsidP="005110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89.90%</w:t>
            </w:r>
          </w:p>
        </w:tc>
      </w:tr>
      <w:tr w:rsidR="00E36703" w:rsidRPr="006C7523" w14:paraId="4986C8DF" w14:textId="77777777" w:rsidTr="00D71DB4">
        <w:trPr>
          <w:trHeight w:val="300"/>
        </w:trPr>
        <w:tc>
          <w:tcPr>
            <w:tcW w:w="2605" w:type="dxa"/>
            <w:noWrap/>
            <w:hideMark/>
          </w:tcPr>
          <w:p w14:paraId="27ECF1BB" w14:textId="77777777" w:rsidR="00E36703" w:rsidRPr="006C7523" w:rsidRDefault="00E36703" w:rsidP="005110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9036G_E-M_0716</w:t>
            </w:r>
          </w:p>
        </w:tc>
        <w:tc>
          <w:tcPr>
            <w:tcW w:w="2016" w:type="dxa"/>
            <w:noWrap/>
            <w:hideMark/>
          </w:tcPr>
          <w:p w14:paraId="48024848" w14:textId="77777777" w:rsidR="00E36703" w:rsidRPr="006C7523" w:rsidRDefault="00E36703" w:rsidP="005110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82169668</w:t>
            </w:r>
          </w:p>
        </w:tc>
        <w:tc>
          <w:tcPr>
            <w:tcW w:w="2456" w:type="dxa"/>
            <w:noWrap/>
            <w:hideMark/>
          </w:tcPr>
          <w:p w14:paraId="1A9BD896" w14:textId="77777777" w:rsidR="00E36703" w:rsidRPr="006C7523" w:rsidRDefault="00E36703" w:rsidP="005110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80461072</w:t>
            </w:r>
          </w:p>
        </w:tc>
        <w:tc>
          <w:tcPr>
            <w:tcW w:w="1656" w:type="dxa"/>
            <w:noWrap/>
            <w:hideMark/>
          </w:tcPr>
          <w:p w14:paraId="67D0B194" w14:textId="77777777" w:rsidR="00E36703" w:rsidRPr="006C7523" w:rsidRDefault="00E36703" w:rsidP="005110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97.92%</w:t>
            </w:r>
          </w:p>
        </w:tc>
        <w:tc>
          <w:tcPr>
            <w:tcW w:w="1456" w:type="dxa"/>
            <w:noWrap/>
            <w:hideMark/>
          </w:tcPr>
          <w:p w14:paraId="4C3978B8" w14:textId="77777777" w:rsidR="00E36703" w:rsidRPr="006C7523" w:rsidRDefault="00E36703" w:rsidP="005110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72578322</w:t>
            </w:r>
          </w:p>
        </w:tc>
        <w:tc>
          <w:tcPr>
            <w:tcW w:w="1511" w:type="dxa"/>
            <w:noWrap/>
            <w:hideMark/>
          </w:tcPr>
          <w:p w14:paraId="53D911A5" w14:textId="77777777" w:rsidR="00E36703" w:rsidRPr="006C7523" w:rsidRDefault="00E36703" w:rsidP="005110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90.20%</w:t>
            </w:r>
          </w:p>
        </w:tc>
      </w:tr>
      <w:tr w:rsidR="00E36703" w:rsidRPr="006C7523" w14:paraId="0E18A983" w14:textId="77777777" w:rsidTr="00D71DB4">
        <w:trPr>
          <w:trHeight w:val="300"/>
        </w:trPr>
        <w:tc>
          <w:tcPr>
            <w:tcW w:w="2605" w:type="dxa"/>
            <w:noWrap/>
            <w:hideMark/>
          </w:tcPr>
          <w:p w14:paraId="52D4FC5C" w14:textId="77777777" w:rsidR="00E36703" w:rsidRPr="006C7523" w:rsidRDefault="00E36703" w:rsidP="005110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9056G_E-F_0716</w:t>
            </w:r>
          </w:p>
        </w:tc>
        <w:tc>
          <w:tcPr>
            <w:tcW w:w="2016" w:type="dxa"/>
            <w:noWrap/>
            <w:hideMark/>
          </w:tcPr>
          <w:p w14:paraId="4FE23E19" w14:textId="77777777" w:rsidR="00E36703" w:rsidRPr="006C7523" w:rsidRDefault="00E36703" w:rsidP="005110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89534924</w:t>
            </w:r>
          </w:p>
        </w:tc>
        <w:tc>
          <w:tcPr>
            <w:tcW w:w="2456" w:type="dxa"/>
            <w:noWrap/>
            <w:hideMark/>
          </w:tcPr>
          <w:p w14:paraId="35751568" w14:textId="77777777" w:rsidR="00E36703" w:rsidRPr="006C7523" w:rsidRDefault="00E36703" w:rsidP="005110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86789500</w:t>
            </w:r>
          </w:p>
        </w:tc>
        <w:tc>
          <w:tcPr>
            <w:tcW w:w="1656" w:type="dxa"/>
            <w:noWrap/>
            <w:hideMark/>
          </w:tcPr>
          <w:p w14:paraId="67C305D4" w14:textId="77777777" w:rsidR="00E36703" w:rsidRPr="006C7523" w:rsidRDefault="00E36703" w:rsidP="005110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96.93%</w:t>
            </w:r>
          </w:p>
        </w:tc>
        <w:tc>
          <w:tcPr>
            <w:tcW w:w="1456" w:type="dxa"/>
            <w:noWrap/>
            <w:hideMark/>
          </w:tcPr>
          <w:p w14:paraId="3FC3880F" w14:textId="77777777" w:rsidR="00E36703" w:rsidRPr="006C7523" w:rsidRDefault="00E36703" w:rsidP="005110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60555620</w:t>
            </w:r>
          </w:p>
        </w:tc>
        <w:tc>
          <w:tcPr>
            <w:tcW w:w="1511" w:type="dxa"/>
            <w:noWrap/>
            <w:hideMark/>
          </w:tcPr>
          <w:p w14:paraId="4B476C75" w14:textId="77777777" w:rsidR="00E36703" w:rsidRPr="006C7523" w:rsidRDefault="00E36703" w:rsidP="005110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74.60%</w:t>
            </w:r>
          </w:p>
        </w:tc>
      </w:tr>
      <w:tr w:rsidR="00E36703" w:rsidRPr="006C7523" w14:paraId="0EF1F82C" w14:textId="77777777" w:rsidTr="00D71DB4">
        <w:trPr>
          <w:trHeight w:val="300"/>
        </w:trPr>
        <w:tc>
          <w:tcPr>
            <w:tcW w:w="2605" w:type="dxa"/>
            <w:tcBorders>
              <w:bottom w:val="single" w:sz="4" w:space="0" w:color="auto"/>
            </w:tcBorders>
            <w:noWrap/>
            <w:hideMark/>
          </w:tcPr>
          <w:p w14:paraId="632BB45F" w14:textId="77777777" w:rsidR="00E36703" w:rsidRPr="006C7523" w:rsidRDefault="00E36703" w:rsidP="005110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9120G_E-M_0716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noWrap/>
            <w:hideMark/>
          </w:tcPr>
          <w:p w14:paraId="1EB379AE" w14:textId="77777777" w:rsidR="00E36703" w:rsidRPr="006C7523" w:rsidRDefault="00E36703" w:rsidP="005110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80666926</w:t>
            </w:r>
          </w:p>
        </w:tc>
        <w:tc>
          <w:tcPr>
            <w:tcW w:w="2456" w:type="dxa"/>
            <w:tcBorders>
              <w:bottom w:val="single" w:sz="4" w:space="0" w:color="auto"/>
            </w:tcBorders>
            <w:noWrap/>
            <w:hideMark/>
          </w:tcPr>
          <w:p w14:paraId="664FC187" w14:textId="77777777" w:rsidR="00E36703" w:rsidRPr="006C7523" w:rsidRDefault="00E36703" w:rsidP="005110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78998438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noWrap/>
            <w:hideMark/>
          </w:tcPr>
          <w:p w14:paraId="1CC05686" w14:textId="77777777" w:rsidR="00E36703" w:rsidRPr="006C7523" w:rsidRDefault="00E36703" w:rsidP="005110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97.93%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noWrap/>
            <w:hideMark/>
          </w:tcPr>
          <w:p w14:paraId="19C41D89" w14:textId="77777777" w:rsidR="00E36703" w:rsidRPr="006C7523" w:rsidRDefault="00E36703" w:rsidP="005110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68225659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noWrap/>
            <w:hideMark/>
          </w:tcPr>
          <w:p w14:paraId="13ADD5DB" w14:textId="77777777" w:rsidR="00E36703" w:rsidRPr="006C7523" w:rsidRDefault="00E36703" w:rsidP="005110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7523">
              <w:rPr>
                <w:rFonts w:ascii="Times New Roman" w:hAnsi="Times New Roman" w:cs="Times New Roman"/>
                <w:sz w:val="24"/>
                <w:szCs w:val="24"/>
              </w:rPr>
              <w:t>86.40%</w:t>
            </w:r>
          </w:p>
        </w:tc>
      </w:tr>
      <w:bookmarkEnd w:id="0"/>
    </w:tbl>
    <w:p w14:paraId="34DDE87B" w14:textId="77777777" w:rsidR="00E36703" w:rsidRPr="006C7523" w:rsidRDefault="00E36703" w:rsidP="007E2B1E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sectPr w:rsidR="00E36703" w:rsidRPr="006C7523" w:rsidSect="007E2B1E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6A8CED" w14:textId="77777777" w:rsidR="00536A4D" w:rsidRDefault="00536A4D">
      <w:pPr>
        <w:spacing w:after="0" w:line="240" w:lineRule="auto"/>
      </w:pPr>
      <w:r>
        <w:separator/>
      </w:r>
    </w:p>
  </w:endnote>
  <w:endnote w:type="continuationSeparator" w:id="0">
    <w:p w14:paraId="3583F82E" w14:textId="77777777" w:rsidR="00536A4D" w:rsidRDefault="00536A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263132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C5CD7B" w14:textId="77777777" w:rsidR="00E36703" w:rsidRDefault="00E3670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68BBC1" w14:textId="77777777" w:rsidR="00E36703" w:rsidRDefault="00E367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C69D88" w14:textId="77777777" w:rsidR="00536A4D" w:rsidRDefault="00536A4D">
      <w:pPr>
        <w:spacing w:after="0" w:line="240" w:lineRule="auto"/>
      </w:pPr>
      <w:r>
        <w:separator/>
      </w:r>
    </w:p>
  </w:footnote>
  <w:footnote w:type="continuationSeparator" w:id="0">
    <w:p w14:paraId="3BC49F8A" w14:textId="77777777" w:rsidR="00536A4D" w:rsidRDefault="00536A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703"/>
    <w:rsid w:val="000E2B4A"/>
    <w:rsid w:val="002763C8"/>
    <w:rsid w:val="00451D94"/>
    <w:rsid w:val="004D1A83"/>
    <w:rsid w:val="004F54F8"/>
    <w:rsid w:val="00536A4D"/>
    <w:rsid w:val="006557D9"/>
    <w:rsid w:val="00685AE2"/>
    <w:rsid w:val="00697FC6"/>
    <w:rsid w:val="006D261B"/>
    <w:rsid w:val="007610B8"/>
    <w:rsid w:val="007E2B1E"/>
    <w:rsid w:val="00812FD4"/>
    <w:rsid w:val="00874DCC"/>
    <w:rsid w:val="0095408E"/>
    <w:rsid w:val="0098488A"/>
    <w:rsid w:val="009F7EC4"/>
    <w:rsid w:val="00B959FA"/>
    <w:rsid w:val="00CC204A"/>
    <w:rsid w:val="00D6137B"/>
    <w:rsid w:val="00D71DB4"/>
    <w:rsid w:val="00DF05EF"/>
    <w:rsid w:val="00E36703"/>
    <w:rsid w:val="00EA31B9"/>
    <w:rsid w:val="00EA5C1C"/>
    <w:rsid w:val="00EB65E9"/>
    <w:rsid w:val="00EF3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995C1"/>
  <w15:chartTrackingRefBased/>
  <w15:docId w15:val="{F8254A2B-4AB6-4BBC-981C-A299E41A3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67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67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67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67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67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67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67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67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67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67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67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67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67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67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67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67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67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67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67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67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67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67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67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67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67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67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67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67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6703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36703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E36703"/>
    <w:rPr>
      <w:kern w:val="0"/>
      <w14:ligatures w14:val="none"/>
    </w:rPr>
  </w:style>
  <w:style w:type="table" w:styleId="TableGrid">
    <w:name w:val="Table Grid"/>
    <w:basedOn w:val="TableNormal"/>
    <w:uiPriority w:val="39"/>
    <w:rsid w:val="00E3670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E3670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367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isa, Sonia</dc:creator>
  <cp:keywords/>
  <dc:description/>
  <cp:lastModifiedBy>Moisa, Sonia</cp:lastModifiedBy>
  <cp:revision>2</cp:revision>
  <dcterms:created xsi:type="dcterms:W3CDTF">2024-06-20T21:00:00Z</dcterms:created>
  <dcterms:modified xsi:type="dcterms:W3CDTF">2024-06-20T21:00:00Z</dcterms:modified>
</cp:coreProperties>
</file>